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306"/>
        <w:tblW w:w="7797" w:type="dxa"/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417"/>
        <w:gridCol w:w="1560"/>
      </w:tblGrid>
      <w:tr w:rsidR="006A1031" w:rsidRPr="000945F1" w14:paraId="7A2B2C42" w14:textId="77777777" w:rsidTr="006A1031">
        <w:trPr>
          <w:trHeight w:val="320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0FD88" w14:textId="3C5C4170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 Table</w:t>
            </w:r>
            <w:r w:rsidR="00D059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D059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DE22FE" w:rsidRPr="00D05926">
              <w:rPr>
                <w:rFonts w:ascii="Times New Roman" w:hAnsi="Times New Roman" w:cs="Times New Roman"/>
                <w:b/>
                <w:bCs/>
              </w:rPr>
              <w:t>Results of multiple linear regression of the effect of education level, identification within the LGBTQ+ community, and taxa studied on observing SSSB</w:t>
            </w:r>
          </w:p>
        </w:tc>
      </w:tr>
      <w:tr w:rsidR="006A1031" w:rsidRPr="000945F1" w14:paraId="2884EA72" w14:textId="77777777" w:rsidTr="006A1031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E8B8" w14:textId="77777777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7B6" w14:textId="77777777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 xml:space="preserve">  Estimate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8E66" w14:textId="77777777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 xml:space="preserve">  Std. Error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AD80" w14:textId="77777777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 xml:space="preserve"> z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70E86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5F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0945F1">
              <w:rPr>
                <w:rFonts w:ascii="Times New Roman" w:eastAsia="Times New Roman" w:hAnsi="Times New Roman" w:cs="Times New Roman"/>
                <w:color w:val="000000"/>
              </w:rPr>
              <w:t>(&gt;|z|)</w:t>
            </w:r>
          </w:p>
        </w:tc>
      </w:tr>
      <w:tr w:rsidR="006A1031" w:rsidRPr="000945F1" w14:paraId="3960537C" w14:textId="77777777" w:rsidTr="006A103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0FF" w14:textId="77777777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 xml:space="preserve">(Intercept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859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>-13.761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3A4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>1486.02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BDE0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>-0.00926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DCB0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5F1">
              <w:rPr>
                <w:rFonts w:ascii="Times New Roman" w:eastAsia="Times New Roman" w:hAnsi="Times New Roman" w:cs="Times New Roman"/>
                <w:color w:val="000000"/>
              </w:rPr>
              <w:t>0.9926111</w:t>
            </w:r>
          </w:p>
        </w:tc>
      </w:tr>
      <w:tr w:rsidR="006A1031" w:rsidRPr="000945F1" w14:paraId="335F832D" w14:textId="77777777" w:rsidTr="006A103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D14" w14:textId="77777777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sters 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EAB9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-0.1811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89C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1.3563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9480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-0.1335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572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8937462</w:t>
            </w:r>
          </w:p>
        </w:tc>
      </w:tr>
      <w:tr w:rsidR="006A1031" w:rsidRPr="000945F1" w14:paraId="64900E81" w14:textId="77777777" w:rsidTr="006A103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2A3D" w14:textId="77777777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D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5EA4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-0.1762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CC7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1.2327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FA3B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-0.14298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E67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8862996</w:t>
            </w:r>
          </w:p>
        </w:tc>
      </w:tr>
      <w:tr w:rsidR="006A1031" w:rsidRPr="000945F1" w14:paraId="40C4A426" w14:textId="77777777" w:rsidTr="006A103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69F2" w14:textId="77777777" w:rsidR="006A1031" w:rsidRPr="000945F1" w:rsidRDefault="006A1031" w:rsidP="006A10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BTQ+ Yes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ECB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564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5DC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8864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7E4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6369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F00C" w14:textId="77777777" w:rsidR="006A1031" w:rsidRPr="000945F1" w:rsidRDefault="006A1031" w:rsidP="006A10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5241452</w:t>
            </w:r>
          </w:p>
        </w:tc>
      </w:tr>
      <w:tr w:rsidR="006A1031" w:rsidRPr="000945F1" w14:paraId="2F6EFC0D" w14:textId="77777777" w:rsidTr="006A103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0A97" w14:textId="77777777" w:rsidR="006A1031" w:rsidRDefault="006A1031" w:rsidP="006A103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7BD">
              <w:rPr>
                <w:rFonts w:ascii="Times New Roman" w:eastAsia="Times New Roman" w:hAnsi="Times New Roman" w:cs="Times New Roman"/>
                <w:color w:val="000000"/>
              </w:rPr>
              <w:t>Artiodacty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12F5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17.1096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FB26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4612.19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3B8D9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0037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20B7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9970401</w:t>
            </w:r>
          </w:p>
        </w:tc>
      </w:tr>
      <w:tr w:rsidR="006A1031" w:rsidRPr="000945F1" w14:paraId="1F4C15F4" w14:textId="77777777" w:rsidTr="006A103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4408" w14:textId="77777777" w:rsidR="006A1031" w:rsidRDefault="006A1031" w:rsidP="006A10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C16B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17.6718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0FE5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2917.01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9EDB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0060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0928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9951663</w:t>
            </w:r>
          </w:p>
        </w:tc>
      </w:tr>
      <w:tr w:rsidR="006A1031" w:rsidRPr="000945F1" w14:paraId="6F73C73B" w14:textId="77777777" w:rsidTr="006A103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03FD" w14:textId="77777777" w:rsidR="006A1031" w:rsidRDefault="006A1031" w:rsidP="006A1031">
            <w:pPr>
              <w:rPr>
                <w:rFonts w:ascii="Calibri" w:hAnsi="Calibri" w:cs="Calibri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Proboscid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CC4A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17.5885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0262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4608.24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38BB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0038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0A37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9969547</w:t>
            </w:r>
          </w:p>
        </w:tc>
      </w:tr>
      <w:tr w:rsidR="006A1031" w:rsidRPr="000945F1" w14:paraId="5916D4D3" w14:textId="77777777" w:rsidTr="006A103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1347" w14:textId="77777777" w:rsidR="006A1031" w:rsidRDefault="006A1031" w:rsidP="006A10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538D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17.6751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0A03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3765.84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DAFF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0046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5489" w14:textId="77777777" w:rsidR="006A1031" w:rsidRPr="00D35519" w:rsidRDefault="006A1031" w:rsidP="006A103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35519">
              <w:rPr>
                <w:rFonts w:ascii="Times New Roman" w:hAnsi="Times New Roman" w:cs="Times New Roman"/>
                <w:color w:val="000000"/>
              </w:rPr>
              <w:t>0.9962551</w:t>
            </w:r>
          </w:p>
        </w:tc>
      </w:tr>
    </w:tbl>
    <w:p w14:paraId="094A159A" w14:textId="77777777" w:rsidR="00D35519" w:rsidRPr="00BF1659" w:rsidRDefault="00D35519">
      <w:pPr>
        <w:rPr>
          <w:rFonts w:ascii="Times New Roman" w:hAnsi="Times New Roman" w:cs="Times New Roman"/>
          <w:b/>
          <w:bCs/>
        </w:rPr>
      </w:pPr>
    </w:p>
    <w:p w14:paraId="5E85D5A1" w14:textId="77777777" w:rsidR="000945F1" w:rsidRDefault="000945F1"/>
    <w:p w14:paraId="66E22133" w14:textId="77777777" w:rsidR="000945F1" w:rsidRDefault="000945F1"/>
    <w:p w14:paraId="0BDE21C4" w14:textId="77777777" w:rsidR="00BF1659" w:rsidRDefault="00BF1659" w:rsidP="009E17BD"/>
    <w:sectPr w:rsidR="00BF1659" w:rsidSect="00E23A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7BD"/>
    <w:rsid w:val="00087548"/>
    <w:rsid w:val="000945F1"/>
    <w:rsid w:val="00124748"/>
    <w:rsid w:val="003C4D44"/>
    <w:rsid w:val="006A1031"/>
    <w:rsid w:val="00750587"/>
    <w:rsid w:val="007764E8"/>
    <w:rsid w:val="007A7261"/>
    <w:rsid w:val="008D31D9"/>
    <w:rsid w:val="008D4F74"/>
    <w:rsid w:val="009E17BD"/>
    <w:rsid w:val="00BF1659"/>
    <w:rsid w:val="00C664FB"/>
    <w:rsid w:val="00CA286A"/>
    <w:rsid w:val="00D05926"/>
    <w:rsid w:val="00D35519"/>
    <w:rsid w:val="00D7687C"/>
    <w:rsid w:val="00DE22FE"/>
    <w:rsid w:val="00E2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A60C6"/>
  <w15:chartTrackingRefBased/>
  <w15:docId w15:val="{C755E52F-1774-3046-B9C5-DFB5B41AA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 Anderson</dc:creator>
  <cp:keywords/>
  <dc:description/>
  <cp:lastModifiedBy>Karyn Anderson</cp:lastModifiedBy>
  <cp:revision>3</cp:revision>
  <dcterms:created xsi:type="dcterms:W3CDTF">2024-04-23T15:26:00Z</dcterms:created>
  <dcterms:modified xsi:type="dcterms:W3CDTF">2024-04-23T15:40:00Z</dcterms:modified>
</cp:coreProperties>
</file>